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372"/>
        <w:tblW w:w="7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"/>
        <w:gridCol w:w="3827"/>
        <w:gridCol w:w="3260"/>
      </w:tblGrid>
      <w:tr w:rsidR="00B251B3" w:rsidRPr="00B47CE5" w14:paraId="3048AFC9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DCE27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1A7008" w14:textId="5A56F4FA" w:rsidR="00B251B3" w:rsidRPr="00B47CE5" w:rsidRDefault="00B251B3" w:rsidP="00B47CE5">
            <w:pPr>
              <w:widowControl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Total </w:t>
            </w:r>
            <w:r w:rsidR="00150743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participants 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(n=13</w:t>
            </w:r>
            <w:r w:rsidR="0071529C"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</w:tr>
      <w:tr w:rsidR="00B251B3" w:rsidRPr="00B47CE5" w14:paraId="65E8F040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36E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Age (years), mean (SD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32C0" w14:textId="16648D2F" w:rsidR="00B251B3" w:rsidRPr="00B47CE5" w:rsidRDefault="00E978BC" w:rsidP="00B47CE5">
            <w:pPr>
              <w:widowControl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59.</w:t>
            </w:r>
            <w:r w:rsidR="00A87159"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 (9.4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</w:tr>
      <w:tr w:rsidR="00B251B3" w:rsidRPr="00B47CE5" w14:paraId="00C43612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B4DF" w14:textId="77777777" w:rsidR="00B251B3" w:rsidRPr="001B4419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</w:pPr>
            <w:r w:rsidRPr="001B4419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9EE2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1B4419" w:rsidRPr="00B47CE5" w14:paraId="31060619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B04" w14:textId="7AD3CC97" w:rsidR="001B4419" w:rsidRPr="00B47CE5" w:rsidRDefault="001B4419" w:rsidP="001B4419">
            <w:pPr>
              <w:widowControl/>
              <w:ind w:firstLineChars="50" w:firstLine="120"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0E95" w14:textId="2A5CC633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2CE3" w14:textId="197393C9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7 (72.9%)</w:t>
            </w:r>
          </w:p>
        </w:tc>
      </w:tr>
      <w:tr w:rsidR="001B4419" w:rsidRPr="00B47CE5" w14:paraId="22D7300C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EE5A" w14:textId="7AD120AF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C187" w14:textId="43DFD32F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Fe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26B8" w14:textId="48687F30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6 (27.1%)</w:t>
            </w:r>
          </w:p>
        </w:tc>
      </w:tr>
      <w:tr w:rsidR="00B251B3" w:rsidRPr="00B47CE5" w14:paraId="68229C39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EF9D" w14:textId="77777777" w:rsidR="00B251B3" w:rsidRPr="001B4419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</w:pPr>
            <w:r w:rsidRPr="001B4419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Physical parameters, mean (S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16CE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1B4419" w:rsidRPr="00B47CE5" w14:paraId="1DEE5D68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31FE" w14:textId="678E4F9B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2A2D" w14:textId="5990EC50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BMI (kg/m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vertAlign w:val="superscript"/>
              </w:rPr>
              <w:t>2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B04D" w14:textId="2165B733" w:rsidR="001B4419" w:rsidRPr="00B47CE5" w:rsidRDefault="001B4419" w:rsidP="00B47CE5">
            <w:pPr>
              <w:widowControl/>
              <w:rPr>
                <w:rFonts w:asciiTheme="majorHAnsi" w:eastAsiaTheme="minorEastAsia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Theme="minorEastAsia" w:hAnsiTheme="majorHAnsi" w:cstheme="majorHAnsi"/>
                <w:kern w:val="0"/>
                <w:sz w:val="24"/>
                <w:szCs w:val="24"/>
              </w:rPr>
              <w:t>28.4 (4.6)</w:t>
            </w:r>
          </w:p>
        </w:tc>
      </w:tr>
      <w:tr w:rsidR="001B4419" w:rsidRPr="00B47CE5" w14:paraId="17E7789F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BE92" w14:textId="2F907C49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13AE" w14:textId="255E6E14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Systolic BP</w:t>
            </w:r>
            <w:r w:rsidR="00150743" w:rsidRPr="00150743">
              <w:rPr>
                <w:rFonts w:asciiTheme="majorHAnsi" w:eastAsia="游ゴシック" w:hAnsiTheme="majorHAnsi" w:cstheme="majorHAnsi"/>
                <w:kern w:val="0"/>
                <w:sz w:val="24"/>
                <w:szCs w:val="24"/>
                <w:vertAlign w:val="superscript"/>
              </w:rPr>
              <w:t>a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DD32" w14:textId="79FCC5D6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33.2 (16.7)</w:t>
            </w:r>
          </w:p>
        </w:tc>
      </w:tr>
      <w:tr w:rsidR="001B4419" w:rsidRPr="00B47CE5" w14:paraId="11A24B55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9B08" w14:textId="51BF5CB8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1ABE" w14:textId="3554DC21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Diastolic BP (mm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C098" w14:textId="18108C52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81.8 (10.7)</w:t>
            </w:r>
          </w:p>
        </w:tc>
      </w:tr>
      <w:tr w:rsidR="00B251B3" w:rsidRPr="00B47CE5" w14:paraId="0116FE18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B3A1" w14:textId="77777777" w:rsidR="00B251B3" w:rsidRPr="001B4419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</w:pPr>
            <w:r w:rsidRPr="001B4419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E05C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1B4419" w:rsidRPr="00B47CE5" w14:paraId="46D41162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E870" w14:textId="5477C7FE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9BEF" w14:textId="124045E6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Nonsmok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0907" w14:textId="737BC333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55 (41.4%)</w:t>
            </w:r>
          </w:p>
        </w:tc>
      </w:tr>
      <w:tr w:rsidR="001B4419" w:rsidRPr="00B47CE5" w14:paraId="5B8BEE27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EAAE" w14:textId="2A536654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AD26" w14:textId="5C897C1B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6EC2" w14:textId="0225F0C6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29 (21.8%)</w:t>
            </w:r>
          </w:p>
        </w:tc>
      </w:tr>
      <w:tr w:rsidR="001B4419" w:rsidRPr="00B47CE5" w14:paraId="46946F38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CA80" w14:textId="45209125" w:rsidR="001B4419" w:rsidRPr="00B47CE5" w:rsidRDefault="001B4419" w:rsidP="001B441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3AAB" w14:textId="0D6D0D6A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6631" w14:textId="7C312AF0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9 (36.8%)</w:t>
            </w:r>
          </w:p>
        </w:tc>
      </w:tr>
      <w:tr w:rsidR="00B251B3" w:rsidRPr="00B47CE5" w14:paraId="37CE5E58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9647" w14:textId="6B4DE673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Duration of diabetes (year</w:t>
            </w:r>
            <w:r w:rsidR="000C04EF"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s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00F3" w14:textId="0656CB4C" w:rsidR="00E978BC" w:rsidRPr="00B47CE5" w:rsidRDefault="00E978BC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3.</w:t>
            </w:r>
            <w:r w:rsidR="00D76AE8" w:rsidRPr="00B47CE5">
              <w:rPr>
                <w:rFonts w:asciiTheme="majorHAnsi" w:eastAsia="游ゴシック" w:hAnsiTheme="majorHAnsi" w:cstheme="majorHAnsi" w:hint="eastAsia"/>
                <w:kern w:val="0"/>
                <w:sz w:val="24"/>
                <w:szCs w:val="24"/>
              </w:rPr>
              <w:t>3</w:t>
            </w: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(7.6)</w:t>
            </w:r>
          </w:p>
        </w:tc>
      </w:tr>
      <w:tr w:rsidR="00B251B3" w:rsidRPr="00B47CE5" w14:paraId="0FC2110D" w14:textId="77777777" w:rsidTr="00B47CE5">
        <w:trPr>
          <w:trHeight w:val="300"/>
        </w:trPr>
        <w:tc>
          <w:tcPr>
            <w:tcW w:w="4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1763" w14:textId="3373EF50" w:rsidR="00B251B3" w:rsidRPr="001B4419" w:rsidRDefault="00B251B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</w:pPr>
            <w:r w:rsidRPr="001B4419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Laboratory test, median (</w:t>
            </w:r>
            <w:r w:rsidR="00150743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IQR</w:t>
            </w:r>
            <w:r w:rsidRPr="001B4419">
              <w:rPr>
                <w:rFonts w:asciiTheme="majorHAnsi" w:eastAsia="游ゴシック" w:hAnsiTheme="majorHAnsi" w:cstheme="majorHAnsi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D409" w14:textId="77777777" w:rsidR="00B251B3" w:rsidRPr="00B47CE5" w:rsidRDefault="00B251B3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1B4419" w:rsidRPr="00B47CE5" w14:paraId="4F1C0493" w14:textId="77777777" w:rsidTr="001B4419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F121" w14:textId="33EA59D6" w:rsidR="001B4419" w:rsidRPr="00B47CE5" w:rsidRDefault="001B4419" w:rsidP="00B47CE5">
            <w:pPr>
              <w:widowControl/>
              <w:ind w:leftChars="100" w:left="210"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D78C" w14:textId="40854920" w:rsidR="001B4419" w:rsidRPr="00B47CE5" w:rsidRDefault="001B4419" w:rsidP="008F745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Fasting plasma glucose (mg/d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D5B2" w14:textId="6F304640" w:rsidR="001B4419" w:rsidRPr="00B47CE5" w:rsidRDefault="001B4419" w:rsidP="00B47CE5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42.0 (123.0-172.0)</w:t>
            </w:r>
          </w:p>
        </w:tc>
      </w:tr>
      <w:tr w:rsidR="00150743" w:rsidRPr="00B47CE5" w14:paraId="77D881AF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F867" w14:textId="16D5CD85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5F70" w14:textId="0460C6C4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HbA1c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b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EB9B" w14:textId="30B3C363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.5 (7.0-8.0)</w:t>
            </w:r>
          </w:p>
        </w:tc>
      </w:tr>
      <w:tr w:rsidR="00150743" w:rsidRPr="00B47CE5" w14:paraId="3C28EF9A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DF02" w14:textId="4358C043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FD00" w14:textId="549E00DF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LDL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c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 xml:space="preserve"> cholesterol (mg/d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CE86" w14:textId="3A57E4B0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98.0 (78.0-115.0)</w:t>
            </w:r>
          </w:p>
        </w:tc>
      </w:tr>
      <w:tr w:rsidR="00150743" w:rsidRPr="00B47CE5" w14:paraId="5714F292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AF06" w14:textId="191307A8" w:rsidR="00150743" w:rsidRPr="00B47CE5" w:rsidRDefault="00150743" w:rsidP="00150743">
            <w:pPr>
              <w:widowControl/>
              <w:ind w:firstLineChars="100" w:firstLine="240"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C9C8" w14:textId="72EAE548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HDL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d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 xml:space="preserve"> cholesterol (mg/d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A12D" w14:textId="43909699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49.0 (42.5-60.8)</w:t>
            </w:r>
          </w:p>
        </w:tc>
      </w:tr>
      <w:tr w:rsidR="00150743" w:rsidRPr="00B47CE5" w14:paraId="44FB67DC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0E12" w14:textId="0A1983CA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A9FDB" w14:textId="7A007856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Triglycerides (mg/d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8614" w14:textId="2A1A3EBE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155.0 (99.0-261.0)</w:t>
            </w:r>
          </w:p>
        </w:tc>
      </w:tr>
      <w:tr w:rsidR="00150743" w:rsidRPr="00B47CE5" w14:paraId="7408CAF1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718D" w14:textId="0FE18200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C3E69" w14:textId="7686B239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Creatinine (mg/d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2AAB" w14:textId="7F0D3EE4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0.8 (0.6-0.9)</w:t>
            </w:r>
          </w:p>
        </w:tc>
      </w:tr>
      <w:tr w:rsidR="00150743" w:rsidRPr="00B47CE5" w14:paraId="74977FB2" w14:textId="77777777" w:rsidTr="00F05406">
        <w:trPr>
          <w:trHeight w:val="300"/>
        </w:trPr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D7F28" w14:textId="5944F485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E842D" w14:textId="73CD1ED6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eGFR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e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 xml:space="preserve"> (</w:t>
            </w:r>
            <w:r w:rsidRPr="008F7458">
              <w:rPr>
                <w:rFonts w:asciiTheme="majorHAnsi" w:eastAsia="ＭＳ ゴシック" w:hAnsiTheme="majorHAnsi" w:cstheme="majorHAnsi"/>
                <w:sz w:val="24"/>
                <w:szCs w:val="24"/>
              </w:rPr>
              <w:t>mL/min/1.73m</w:t>
            </w:r>
            <w:r w:rsidRPr="008F7458">
              <w:rPr>
                <w:rFonts w:asciiTheme="majorHAnsi" w:eastAsia="ＭＳ ゴシック" w:hAnsiTheme="majorHAnsi" w:cstheme="majorHAnsi"/>
                <w:sz w:val="24"/>
                <w:szCs w:val="24"/>
                <w:vertAlign w:val="superscript"/>
              </w:rPr>
              <w:t>2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1794F" w14:textId="7A32BAD9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72.0 (61.8-85.3)</w:t>
            </w:r>
          </w:p>
        </w:tc>
      </w:tr>
      <w:tr w:rsidR="00150743" w:rsidRPr="00B47CE5" w14:paraId="7DADF0D7" w14:textId="77777777" w:rsidTr="00F05406">
        <w:trPr>
          <w:trHeight w:val="53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DAD2A" w14:textId="456566D6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AD21D" w14:textId="6799789F" w:rsidR="00150743" w:rsidRPr="008F7458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>UACR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f</w:t>
            </w:r>
            <w:r w:rsidRPr="008F7458">
              <w:rPr>
                <w:rFonts w:asciiTheme="majorHAnsi" w:eastAsia="游ゴシック" w:hAnsiTheme="majorHAnsi" w:cstheme="majorHAnsi"/>
                <w:sz w:val="24"/>
                <w:szCs w:val="24"/>
              </w:rPr>
              <w:t xml:space="preserve"> (mg/gCr)</w:t>
            </w:r>
            <w:r w:rsidRPr="008F7458">
              <w:rPr>
                <w:rFonts w:ascii="游ゴシック" w:eastAsia="游ゴシック" w:hAnsi="游ゴシック" w:cstheme="maj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B8585" w14:textId="6BD5FD2E" w:rsidR="00150743" w:rsidRPr="00B47CE5" w:rsidRDefault="00150743" w:rsidP="0015074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 w:rsidRPr="00B47CE5"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  <w:t>35.8 (15.1-75.3)</w:t>
            </w:r>
          </w:p>
        </w:tc>
      </w:tr>
    </w:tbl>
    <w:p w14:paraId="58F657A4" w14:textId="0E8567D8" w:rsidR="00B251B3" w:rsidRPr="00B47CE5" w:rsidRDefault="00257894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  <w:r w:rsidRPr="00257894">
        <w:rPr>
          <w:rFonts w:asciiTheme="majorHAnsi" w:eastAsia="游ゴシック" w:hAnsiTheme="majorHAnsi" w:cstheme="majorHAnsi"/>
          <w:b/>
          <w:bCs/>
          <w:kern w:val="0"/>
          <w:sz w:val="24"/>
          <w:szCs w:val="24"/>
        </w:rPr>
        <w:t>Multimedia Appendix 1.</w:t>
      </w:r>
      <w:r>
        <w:rPr>
          <w:rFonts w:asciiTheme="majorHAnsi" w:eastAsia="游ゴシック" w:hAnsiTheme="majorHAnsi" w:cstheme="majorHAnsi"/>
          <w:kern w:val="0"/>
          <w:sz w:val="24"/>
          <w:szCs w:val="24"/>
        </w:rPr>
        <w:t xml:space="preserve"> Patient characteristics prior to randomization. </w:t>
      </w:r>
    </w:p>
    <w:p w14:paraId="7D8D1860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28ED0700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283242AC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2B3498C0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1BD4D68B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4F374F56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17EB82F7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410C06B6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056A4AD0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59C4C71B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6D1743D4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309200DF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6C38315E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42CAD27E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79FA029D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07432EE2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376A52AB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04F2374D" w14:textId="77777777" w:rsidR="00B251B3" w:rsidRPr="00B47CE5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5B403BE5" w14:textId="77777777" w:rsidR="00B251B3" w:rsidRDefault="00B251B3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39DCBE77" w14:textId="77777777" w:rsidR="00B47CE5" w:rsidRDefault="00B47CE5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6483A256" w14:textId="77777777" w:rsidR="00B47CE5" w:rsidRDefault="00B47CE5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28F7A58B" w14:textId="77777777" w:rsidR="00B47CE5" w:rsidRDefault="00B47CE5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3F969957" w14:textId="77777777" w:rsidR="00B47CE5" w:rsidRDefault="00B47CE5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0F858243" w14:textId="77777777" w:rsidR="00B47CE5" w:rsidRPr="00B47CE5" w:rsidRDefault="00B47CE5">
      <w:pPr>
        <w:rPr>
          <w:rFonts w:asciiTheme="majorHAnsi" w:eastAsia="游ゴシック" w:hAnsiTheme="majorHAnsi" w:cstheme="majorHAnsi"/>
          <w:kern w:val="0"/>
          <w:sz w:val="24"/>
          <w:szCs w:val="24"/>
        </w:rPr>
      </w:pPr>
    </w:p>
    <w:p w14:paraId="78777B02" w14:textId="77777777" w:rsidR="004A283B" w:rsidRDefault="004A283B" w:rsidP="00150743">
      <w:pPr>
        <w:rPr>
          <w:rFonts w:asciiTheme="majorHAnsi" w:hAnsiTheme="majorHAnsi" w:cstheme="majorHAnsi"/>
          <w:vertAlign w:val="superscript"/>
        </w:rPr>
      </w:pPr>
    </w:p>
    <w:p w14:paraId="54C7ADCC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a</w:t>
      </w:r>
      <w:r>
        <w:rPr>
          <w:rFonts w:asciiTheme="majorHAnsi" w:hAnsiTheme="majorHAnsi" w:cstheme="majorHAnsi"/>
        </w:rPr>
        <w:t>B</w:t>
      </w:r>
      <w:r w:rsidRPr="00805373">
        <w:rPr>
          <w:rFonts w:asciiTheme="majorHAnsi" w:hAnsiTheme="majorHAnsi" w:cstheme="majorHAnsi"/>
        </w:rPr>
        <w:t>P</w:t>
      </w:r>
      <w:r>
        <w:rPr>
          <w:rFonts w:asciiTheme="majorHAnsi" w:hAnsiTheme="majorHAnsi" w:cstheme="majorHAnsi"/>
        </w:rPr>
        <w:t xml:space="preserve">: </w:t>
      </w:r>
      <w:r w:rsidRPr="00024CF4">
        <w:rPr>
          <w:rFonts w:asciiTheme="majorHAnsi" w:hAnsiTheme="majorHAnsi" w:cstheme="majorHAnsi"/>
        </w:rPr>
        <w:t>blood pressure</w:t>
      </w:r>
      <w:r>
        <w:rPr>
          <w:rFonts w:asciiTheme="majorHAnsi" w:hAnsiTheme="majorHAnsi" w:cstheme="majorHAnsi"/>
        </w:rPr>
        <w:t>.</w:t>
      </w:r>
    </w:p>
    <w:p w14:paraId="0B633D62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b</w:t>
      </w:r>
      <w:r w:rsidRPr="00024CF4">
        <w:rPr>
          <w:rFonts w:asciiTheme="majorHAnsi" w:hAnsiTheme="majorHAnsi" w:cstheme="majorHAnsi"/>
        </w:rPr>
        <w:t>HbA1c</w:t>
      </w:r>
      <w:r>
        <w:rPr>
          <w:rFonts w:asciiTheme="majorHAnsi" w:hAnsiTheme="majorHAnsi" w:cstheme="majorHAnsi"/>
        </w:rPr>
        <w:t xml:space="preserve">: </w:t>
      </w:r>
      <w:r w:rsidRPr="00024CF4">
        <w:rPr>
          <w:rFonts w:asciiTheme="majorHAnsi" w:hAnsiTheme="majorHAnsi" w:cstheme="majorHAnsi"/>
        </w:rPr>
        <w:t>glycated hemoglobin</w:t>
      </w:r>
      <w:r>
        <w:rPr>
          <w:rFonts w:asciiTheme="majorHAnsi" w:hAnsiTheme="majorHAnsi" w:cstheme="majorHAnsi"/>
        </w:rPr>
        <w:t>.</w:t>
      </w:r>
    </w:p>
    <w:p w14:paraId="79369D02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c</w:t>
      </w:r>
      <w:r w:rsidRPr="00024CF4">
        <w:rPr>
          <w:rFonts w:asciiTheme="majorHAnsi" w:hAnsiTheme="majorHAnsi" w:cstheme="majorHAnsi"/>
        </w:rPr>
        <w:t>LDL-C</w:t>
      </w:r>
      <w:r>
        <w:rPr>
          <w:rFonts w:asciiTheme="majorHAnsi" w:hAnsiTheme="majorHAnsi" w:cstheme="majorHAnsi"/>
        </w:rPr>
        <w:t xml:space="preserve">: </w:t>
      </w:r>
      <w:r w:rsidRPr="00024CF4">
        <w:rPr>
          <w:rFonts w:asciiTheme="majorHAnsi" w:hAnsiTheme="majorHAnsi" w:cstheme="majorHAnsi"/>
        </w:rPr>
        <w:t>low-density lipoprotein cholesterol</w:t>
      </w:r>
      <w:r>
        <w:rPr>
          <w:rFonts w:asciiTheme="majorHAnsi" w:hAnsiTheme="majorHAnsi" w:cstheme="majorHAnsi"/>
        </w:rPr>
        <w:t>.</w:t>
      </w:r>
    </w:p>
    <w:p w14:paraId="3F324FB6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d</w:t>
      </w:r>
      <w:r w:rsidRPr="00ED0158">
        <w:rPr>
          <w:rFonts w:asciiTheme="majorHAnsi" w:hAnsiTheme="majorHAnsi" w:cstheme="majorHAnsi"/>
        </w:rPr>
        <w:t>HDL-C</w:t>
      </w:r>
      <w:r>
        <w:rPr>
          <w:rFonts w:asciiTheme="majorHAnsi" w:hAnsiTheme="majorHAnsi" w:cstheme="majorHAnsi"/>
        </w:rPr>
        <w:t>:</w:t>
      </w:r>
      <w:r w:rsidRPr="00ED0158">
        <w:rPr>
          <w:rFonts w:asciiTheme="majorHAnsi" w:hAnsiTheme="majorHAnsi" w:cstheme="majorHAnsi"/>
        </w:rPr>
        <w:t xml:space="preserve"> high-density lipoprotein cholesterol</w:t>
      </w:r>
      <w:r>
        <w:rPr>
          <w:rFonts w:asciiTheme="majorHAnsi" w:hAnsiTheme="majorHAnsi" w:cstheme="majorHAnsi"/>
        </w:rPr>
        <w:t>.</w:t>
      </w:r>
    </w:p>
    <w:p w14:paraId="0828C7DF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e</w:t>
      </w:r>
      <w:r w:rsidRPr="00ED0158">
        <w:rPr>
          <w:rFonts w:asciiTheme="majorHAnsi" w:hAnsiTheme="majorHAnsi" w:cstheme="majorHAnsi"/>
        </w:rPr>
        <w:t>eGFR</w:t>
      </w:r>
      <w:r>
        <w:rPr>
          <w:rFonts w:asciiTheme="majorHAnsi" w:hAnsiTheme="majorHAnsi" w:cstheme="majorHAnsi"/>
        </w:rPr>
        <w:t>:</w:t>
      </w:r>
      <w:r w:rsidRPr="00ED0158">
        <w:rPr>
          <w:rFonts w:asciiTheme="majorHAnsi" w:hAnsiTheme="majorHAnsi" w:cstheme="majorHAnsi"/>
        </w:rPr>
        <w:t xml:space="preserve"> estimated glomerular filtration rate</w:t>
      </w:r>
      <w:r>
        <w:rPr>
          <w:rFonts w:asciiTheme="majorHAnsi" w:hAnsiTheme="majorHAnsi" w:cstheme="majorHAnsi"/>
        </w:rPr>
        <w:t>.</w:t>
      </w:r>
    </w:p>
    <w:p w14:paraId="1F8865D1" w14:textId="77777777" w:rsidR="00150743" w:rsidRDefault="00150743" w:rsidP="00150743">
      <w:pPr>
        <w:rPr>
          <w:rFonts w:asciiTheme="majorHAnsi" w:hAnsiTheme="majorHAnsi" w:cstheme="majorHAnsi"/>
        </w:rPr>
      </w:pPr>
      <w:r w:rsidRPr="00B07041">
        <w:rPr>
          <w:rFonts w:asciiTheme="majorHAnsi" w:hAnsiTheme="majorHAnsi" w:cstheme="majorHAnsi"/>
          <w:vertAlign w:val="superscript"/>
        </w:rPr>
        <w:t>f</w:t>
      </w:r>
      <w:r w:rsidRPr="00024CF4">
        <w:rPr>
          <w:rFonts w:asciiTheme="majorHAnsi" w:hAnsiTheme="majorHAnsi" w:cstheme="majorHAnsi"/>
        </w:rPr>
        <w:t>UACR</w:t>
      </w:r>
      <w:r>
        <w:rPr>
          <w:rFonts w:asciiTheme="majorHAnsi" w:hAnsiTheme="majorHAnsi" w:cstheme="majorHAnsi"/>
        </w:rPr>
        <w:t>: u</w:t>
      </w:r>
      <w:r w:rsidRPr="00024CF4">
        <w:rPr>
          <w:rFonts w:asciiTheme="majorHAnsi" w:hAnsiTheme="majorHAnsi" w:cstheme="majorHAnsi"/>
        </w:rPr>
        <w:t xml:space="preserve">rine </w:t>
      </w:r>
      <w:r>
        <w:rPr>
          <w:rFonts w:asciiTheme="majorHAnsi" w:hAnsiTheme="majorHAnsi" w:cstheme="majorHAnsi"/>
        </w:rPr>
        <w:t>a</w:t>
      </w:r>
      <w:r w:rsidRPr="00024CF4">
        <w:rPr>
          <w:rFonts w:asciiTheme="majorHAnsi" w:hAnsiTheme="majorHAnsi" w:cstheme="majorHAnsi"/>
        </w:rPr>
        <w:t>lbumin-to-</w:t>
      </w:r>
      <w:r>
        <w:rPr>
          <w:rFonts w:asciiTheme="majorHAnsi" w:hAnsiTheme="majorHAnsi" w:cstheme="majorHAnsi"/>
        </w:rPr>
        <w:t>c</w:t>
      </w:r>
      <w:r w:rsidRPr="00024CF4">
        <w:rPr>
          <w:rFonts w:asciiTheme="majorHAnsi" w:hAnsiTheme="majorHAnsi" w:cstheme="majorHAnsi"/>
        </w:rPr>
        <w:t xml:space="preserve">reatinine </w:t>
      </w:r>
      <w:r>
        <w:rPr>
          <w:rFonts w:asciiTheme="majorHAnsi" w:hAnsiTheme="majorHAnsi" w:cstheme="majorHAnsi"/>
        </w:rPr>
        <w:t>r</w:t>
      </w:r>
      <w:r w:rsidRPr="00024CF4">
        <w:rPr>
          <w:rFonts w:asciiTheme="majorHAnsi" w:hAnsiTheme="majorHAnsi" w:cstheme="majorHAnsi"/>
        </w:rPr>
        <w:t>atio.</w:t>
      </w:r>
    </w:p>
    <w:p w14:paraId="4EB6D86B" w14:textId="77777777" w:rsidR="00150743" w:rsidRPr="00ED0158" w:rsidRDefault="00150743" w:rsidP="0015074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*</w:t>
      </w:r>
      <w:r w:rsidRPr="007D6BDF">
        <w:rPr>
          <w:rFonts w:asciiTheme="majorHAnsi" w:hAnsiTheme="majorHAnsi" w:cstheme="majorHAnsi"/>
        </w:rPr>
        <w:t>One case had a missing value.</w:t>
      </w:r>
      <w:r w:rsidRPr="000E6364">
        <w:rPr>
          <w:rFonts w:asciiTheme="majorHAnsi" w:hAnsiTheme="majorHAnsi" w:cstheme="majorHAnsi"/>
        </w:rPr>
        <w:t xml:space="preserve"> </w:t>
      </w:r>
    </w:p>
    <w:p w14:paraId="48F15E4D" w14:textId="575AE31D" w:rsidR="00285984" w:rsidRPr="00150743" w:rsidRDefault="00285984">
      <w:pPr>
        <w:rPr>
          <w:rFonts w:asciiTheme="majorHAnsi" w:hAnsiTheme="majorHAnsi" w:cstheme="majorHAnsi"/>
          <w:sz w:val="24"/>
          <w:szCs w:val="24"/>
        </w:rPr>
      </w:pPr>
    </w:p>
    <w:sectPr w:rsidR="00285984" w:rsidRPr="001507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4272D" w14:textId="77777777" w:rsidR="00C01C91" w:rsidRDefault="00C01C91" w:rsidP="00476239">
      <w:r>
        <w:separator/>
      </w:r>
    </w:p>
  </w:endnote>
  <w:endnote w:type="continuationSeparator" w:id="0">
    <w:p w14:paraId="436327B4" w14:textId="77777777" w:rsidR="00C01C91" w:rsidRDefault="00C01C91" w:rsidP="00476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2D90B" w14:textId="77777777" w:rsidR="00C01C91" w:rsidRDefault="00C01C91" w:rsidP="00476239">
      <w:r>
        <w:separator/>
      </w:r>
    </w:p>
  </w:footnote>
  <w:footnote w:type="continuationSeparator" w:id="0">
    <w:p w14:paraId="26D403DE" w14:textId="77777777" w:rsidR="00C01C91" w:rsidRDefault="00C01C91" w:rsidP="00476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0BC"/>
    <w:rsid w:val="0000117F"/>
    <w:rsid w:val="00073BBD"/>
    <w:rsid w:val="000B6E8B"/>
    <w:rsid w:val="000C04EF"/>
    <w:rsid w:val="000D0812"/>
    <w:rsid w:val="000F7ACB"/>
    <w:rsid w:val="00150743"/>
    <w:rsid w:val="001B072D"/>
    <w:rsid w:val="001B4419"/>
    <w:rsid w:val="001B784C"/>
    <w:rsid w:val="001F28DC"/>
    <w:rsid w:val="002139C0"/>
    <w:rsid w:val="002231D7"/>
    <w:rsid w:val="002358DB"/>
    <w:rsid w:val="00257894"/>
    <w:rsid w:val="00285984"/>
    <w:rsid w:val="003114EA"/>
    <w:rsid w:val="00350533"/>
    <w:rsid w:val="003634E1"/>
    <w:rsid w:val="003804FF"/>
    <w:rsid w:val="003D158F"/>
    <w:rsid w:val="004132A3"/>
    <w:rsid w:val="00427428"/>
    <w:rsid w:val="00476239"/>
    <w:rsid w:val="004856AF"/>
    <w:rsid w:val="004A283B"/>
    <w:rsid w:val="00501D59"/>
    <w:rsid w:val="0056412D"/>
    <w:rsid w:val="00582995"/>
    <w:rsid w:val="00584924"/>
    <w:rsid w:val="00600B36"/>
    <w:rsid w:val="006043AD"/>
    <w:rsid w:val="00614FA3"/>
    <w:rsid w:val="00615B4A"/>
    <w:rsid w:val="00685F54"/>
    <w:rsid w:val="006C4D68"/>
    <w:rsid w:val="0071529C"/>
    <w:rsid w:val="00750443"/>
    <w:rsid w:val="00760D00"/>
    <w:rsid w:val="00786FED"/>
    <w:rsid w:val="007A52C3"/>
    <w:rsid w:val="007F0801"/>
    <w:rsid w:val="007F6EFC"/>
    <w:rsid w:val="00826CE5"/>
    <w:rsid w:val="00867D75"/>
    <w:rsid w:val="00884570"/>
    <w:rsid w:val="00892976"/>
    <w:rsid w:val="008A5D37"/>
    <w:rsid w:val="008F7458"/>
    <w:rsid w:val="00985F6D"/>
    <w:rsid w:val="00995938"/>
    <w:rsid w:val="009A5E3D"/>
    <w:rsid w:val="009B065D"/>
    <w:rsid w:val="009C2B22"/>
    <w:rsid w:val="009C3E4A"/>
    <w:rsid w:val="00A06D89"/>
    <w:rsid w:val="00A16604"/>
    <w:rsid w:val="00A340FA"/>
    <w:rsid w:val="00A87159"/>
    <w:rsid w:val="00AE0C39"/>
    <w:rsid w:val="00AE63C0"/>
    <w:rsid w:val="00B062B9"/>
    <w:rsid w:val="00B251B3"/>
    <w:rsid w:val="00B47CE5"/>
    <w:rsid w:val="00BB3312"/>
    <w:rsid w:val="00C01C91"/>
    <w:rsid w:val="00C27657"/>
    <w:rsid w:val="00C373E6"/>
    <w:rsid w:val="00C60CA2"/>
    <w:rsid w:val="00C930BA"/>
    <w:rsid w:val="00CC4754"/>
    <w:rsid w:val="00CF34DF"/>
    <w:rsid w:val="00D26E2D"/>
    <w:rsid w:val="00D76AE8"/>
    <w:rsid w:val="00DA2864"/>
    <w:rsid w:val="00DF623E"/>
    <w:rsid w:val="00E009E9"/>
    <w:rsid w:val="00E130BC"/>
    <w:rsid w:val="00E70F4D"/>
    <w:rsid w:val="00E978BC"/>
    <w:rsid w:val="00EB7F61"/>
    <w:rsid w:val="00ED167A"/>
    <w:rsid w:val="00EE340F"/>
    <w:rsid w:val="00F05821"/>
    <w:rsid w:val="00F349C5"/>
    <w:rsid w:val="00F5754E"/>
    <w:rsid w:val="00F6475D"/>
    <w:rsid w:val="00FA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608845"/>
  <w15:docId w15:val="{326D878F-F269-4A81-8C31-98765B71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239"/>
    <w:pPr>
      <w:widowControl w:val="0"/>
      <w:jc w:val="both"/>
    </w:pPr>
    <w:rPr>
      <w:rFonts w:ascii="Times New Roman" w:eastAsia="游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2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76239"/>
  </w:style>
  <w:style w:type="paragraph" w:styleId="a5">
    <w:name w:val="footer"/>
    <w:basedOn w:val="a"/>
    <w:link w:val="a6"/>
    <w:uiPriority w:val="99"/>
    <w:unhideWhenUsed/>
    <w:rsid w:val="004762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76239"/>
  </w:style>
  <w:style w:type="paragraph" w:styleId="a7">
    <w:name w:val="Balloon Text"/>
    <w:basedOn w:val="a"/>
    <w:link w:val="a8"/>
    <w:uiPriority w:val="99"/>
    <w:semiHidden/>
    <w:unhideWhenUsed/>
    <w:rsid w:val="007F6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F6E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4052D-4A74-4E39-803A-DA7CA2B44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Kawai</dc:creator>
  <cp:lastModifiedBy>Sankoda Akiko</cp:lastModifiedBy>
  <cp:revision>2</cp:revision>
  <dcterms:created xsi:type="dcterms:W3CDTF">2021-08-02T18:24:00Z</dcterms:created>
  <dcterms:modified xsi:type="dcterms:W3CDTF">2021-08-02T18:24:00Z</dcterms:modified>
</cp:coreProperties>
</file>